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615" w:rsidRPr="004D4CF8" w:rsidRDefault="00001615" w:rsidP="000B58DE">
      <w:pPr>
        <w:pStyle w:val="2"/>
        <w:rPr>
          <w:b/>
        </w:rPr>
      </w:pPr>
      <w:r w:rsidRPr="004D4CF8">
        <w:rPr>
          <w:b/>
        </w:rPr>
        <w:t>Supplement figure 1. MR scatter plot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C06B10" w:rsidTr="004D4CF8">
        <w:trPr>
          <w:trHeight w:val="4139"/>
        </w:trPr>
        <w:tc>
          <w:tcPr>
            <w:tcW w:w="4148" w:type="dxa"/>
          </w:tcPr>
          <w:p w:rsidR="00C06B10" w:rsidRDefault="00C01AB3">
            <w:pPr>
              <w:widowControl/>
              <w:jc w:val="left"/>
            </w:pPr>
            <w: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0" type="#_x0000_t75" style="width:198.45pt;height:198.45pt">
                  <v:imagedata r:id="rId8" o:title="Oral_leukoplakia_and_related_diseases_including_avohilmo_against_Oral_cavity_cancer__idieub94chunk6-1"/>
                </v:shape>
              </w:pict>
            </w:r>
          </w:p>
        </w:tc>
        <w:tc>
          <w:tcPr>
            <w:tcW w:w="4148" w:type="dxa"/>
          </w:tcPr>
          <w:p w:rsidR="00C06B10" w:rsidRDefault="00391471">
            <w:pPr>
              <w:widowControl/>
              <w:jc w:val="left"/>
            </w:pPr>
            <w:r w:rsidRPr="007767BB">
              <w:rPr>
                <w:noProof/>
              </w:rPr>
              <w:drawing>
                <wp:inline distT="0" distB="0" distL="0" distR="0" wp14:anchorId="57C5A96E" wp14:editId="5501B781">
                  <wp:extent cx="2520000" cy="2520000"/>
                  <wp:effectExtent l="0" t="0" r="0" b="0"/>
                  <wp:docPr id="1" name="图片 1" descr="C:\Users\Tao\Downloads\OLP_oral cancer\output\result\932152462@qq.com\Mendelian_Randomization\figure\Oral_lichen_ruber_planus_wide_definition_against_Oral_cavity_cancer__idieub94chunk6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Tao\Downloads\OLP_oral cancer\output\result\932152462@qq.com\Mendelian_Randomization\figure\Oral_lichen_ruber_planus_wide_definition_against_Oral_cavity_cancer__idieub94chunk6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B10" w:rsidTr="004D4CF8">
        <w:trPr>
          <w:trHeight w:val="4139"/>
        </w:trPr>
        <w:tc>
          <w:tcPr>
            <w:tcW w:w="4148" w:type="dxa"/>
          </w:tcPr>
          <w:p w:rsidR="00C06B10" w:rsidRDefault="00391471">
            <w:pPr>
              <w:widowControl/>
              <w:jc w:val="left"/>
            </w:pPr>
            <w:r>
              <w:rPr>
                <w:noProof/>
              </w:rPr>
              <w:drawing>
                <wp:inline distT="0" distB="0" distL="0" distR="0">
                  <wp:extent cx="2521585" cy="2521585"/>
                  <wp:effectExtent l="0" t="0" r="0" b="0"/>
                  <wp:docPr id="5" name="图片 5" descr="Oral_lichen_ruber_planus_wide_definition_against_metafiltIL9noBMItxtgzchunk6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Oral_lichen_ruber_planus_wide_definition_against_metafiltIL9noBMItxtgzchunk6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1585" cy="2521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C06B10" w:rsidRDefault="00391471">
            <w:pPr>
              <w:widowControl/>
              <w:jc w:val="left"/>
            </w:pPr>
            <w:r>
              <w:rPr>
                <w:noProof/>
              </w:rPr>
              <w:drawing>
                <wp:inline distT="0" distB="0" distL="0" distR="0">
                  <wp:extent cx="2521585" cy="2521585"/>
                  <wp:effectExtent l="0" t="0" r="0" b="0"/>
                  <wp:docPr id="4" name="图片 4" descr="Oral_lichen_ruber_planus_wide_definition_against_metafiltIL13noBMItxtgzchunk6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Oral_lichen_ruber_planus_wide_definition_against_metafiltIL13noBMItxtgzchunk6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1585" cy="2521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6B10" w:rsidTr="004D4CF8">
        <w:trPr>
          <w:trHeight w:val="4139"/>
        </w:trPr>
        <w:tc>
          <w:tcPr>
            <w:tcW w:w="4148" w:type="dxa"/>
          </w:tcPr>
          <w:p w:rsidR="00C06B10" w:rsidRDefault="00391471">
            <w:pPr>
              <w:widowControl/>
              <w:jc w:val="left"/>
            </w:pPr>
            <w:r>
              <w:rPr>
                <w:noProof/>
              </w:rPr>
              <w:drawing>
                <wp:inline distT="0" distB="0" distL="0" distR="0">
                  <wp:extent cx="2521585" cy="2521585"/>
                  <wp:effectExtent l="0" t="0" r="0" b="0"/>
                  <wp:docPr id="3" name="图片 3" descr="IL9_against_Oral_cavity_cancer__idieub94chunk6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IL9_against_Oral_cavity_cancer__idieub94chunk6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1585" cy="2521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C06B10" w:rsidRDefault="00391471">
            <w:pPr>
              <w:widowControl/>
              <w:jc w:val="left"/>
            </w:pPr>
            <w:r>
              <w:rPr>
                <w:noProof/>
              </w:rPr>
              <w:drawing>
                <wp:inline distT="0" distB="0" distL="0" distR="0">
                  <wp:extent cx="2521585" cy="2521585"/>
                  <wp:effectExtent l="0" t="0" r="0" b="0"/>
                  <wp:docPr id="2" name="图片 2" descr="IL13_against_Oral_cavity_cancer__idieub94chunk6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IL13_against_Oral_cavity_cancer__idieub94chunk6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1585" cy="2521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06B10" w:rsidRDefault="00C06B10">
      <w:pPr>
        <w:widowControl/>
        <w:jc w:val="left"/>
      </w:pPr>
    </w:p>
    <w:p w:rsidR="00001615" w:rsidRDefault="00001615">
      <w:pPr>
        <w:widowControl/>
        <w:jc w:val="left"/>
      </w:pPr>
    </w:p>
    <w:p w:rsidR="00001615" w:rsidRDefault="00001615">
      <w:pPr>
        <w:widowControl/>
        <w:jc w:val="left"/>
      </w:pPr>
    </w:p>
    <w:p w:rsidR="00870BAE" w:rsidRDefault="00001615" w:rsidP="00062CA5">
      <w:pPr>
        <w:pStyle w:val="2"/>
        <w:ind w:left="567" w:hanging="567"/>
        <w:rPr>
          <w:b/>
        </w:rPr>
      </w:pPr>
      <w:r w:rsidRPr="00062CA5">
        <w:rPr>
          <w:b/>
        </w:rPr>
        <w:lastRenderedPageBreak/>
        <w:t>Supplement figure 2. MR forest plot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062CA5" w:rsidTr="00B73029">
        <w:trPr>
          <w:trHeight w:val="4139"/>
        </w:trPr>
        <w:tc>
          <w:tcPr>
            <w:tcW w:w="4148" w:type="dxa"/>
          </w:tcPr>
          <w:p w:rsidR="00062CA5" w:rsidRDefault="00C01AB3" w:rsidP="00062CA5">
            <w:r>
              <w:pict>
                <v:shape id="_x0000_i1033" type="#_x0000_t75" style="width:198.45pt;height:198.45pt">
                  <v:imagedata r:id="rId14" o:title="Oral_leukoplakia_and_related_diseases_including_avohilmo_against_Oral_cavity_cancer__idieub94chunk5-1"/>
                </v:shape>
              </w:pict>
            </w:r>
          </w:p>
        </w:tc>
        <w:tc>
          <w:tcPr>
            <w:tcW w:w="4148" w:type="dxa"/>
          </w:tcPr>
          <w:p w:rsidR="00062CA5" w:rsidRDefault="00391471" w:rsidP="00062CA5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10" name="图片 10" descr="Oral_lichen_ruber_planus_wide_definition_against_Oral_cavity_cancer__idieub94chunk5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Oral_lichen_ruber_planus_wide_definition_against_Oral_cavity_cancer__idieub94chunk5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2CA5" w:rsidTr="00B73029">
        <w:trPr>
          <w:trHeight w:val="4139"/>
        </w:trPr>
        <w:tc>
          <w:tcPr>
            <w:tcW w:w="4148" w:type="dxa"/>
          </w:tcPr>
          <w:p w:rsidR="00062CA5" w:rsidRDefault="00391471" w:rsidP="00062CA5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9" name="图片 9" descr="Oral_lichen_ruber_planus_wide_definition_against_metafiltIL9noBMItxtgzchunk5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Oral_lichen_ruber_planus_wide_definition_against_metafiltIL9noBMItxtgzchunk5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062CA5" w:rsidRDefault="00391471" w:rsidP="00062CA5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8" name="图片 8" descr="Oral_lichen_ruber_planus_wide_definition_against_metafiltIL13noBMItxtgzchunk5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Oral_lichen_ruber_planus_wide_definition_against_metafiltIL13noBMItxtgzchunk5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2CA5" w:rsidTr="00B73029">
        <w:trPr>
          <w:trHeight w:val="4139"/>
        </w:trPr>
        <w:tc>
          <w:tcPr>
            <w:tcW w:w="4148" w:type="dxa"/>
          </w:tcPr>
          <w:p w:rsidR="00062CA5" w:rsidRDefault="00391471" w:rsidP="00062CA5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7" name="图片 7" descr="IL9_against_Oral_cavity_cancer__idieub94chunk5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IL9_against_Oral_cavity_cancer__idieub94chunk5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062CA5" w:rsidRDefault="00391471" w:rsidP="00062CA5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6" name="图片 6" descr="IL13_against_Oral_cavity_cancer__idieub94chunk5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IL13_against_Oral_cavity_cancer__idieub94chunk5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62CA5" w:rsidRPr="00062CA5" w:rsidRDefault="00062CA5" w:rsidP="00062CA5"/>
    <w:p w:rsidR="00870BAE" w:rsidRDefault="00870BAE" w:rsidP="00870BAE"/>
    <w:p w:rsidR="00870BAE" w:rsidRDefault="00870BAE" w:rsidP="00870BAE"/>
    <w:p w:rsidR="00870BAE" w:rsidRDefault="00001615" w:rsidP="0041096D">
      <w:pPr>
        <w:pStyle w:val="2"/>
        <w:ind w:left="567" w:hanging="567"/>
        <w:rPr>
          <w:b/>
        </w:rPr>
      </w:pPr>
      <w:r w:rsidRPr="0041096D">
        <w:rPr>
          <w:b/>
        </w:rPr>
        <w:lastRenderedPageBreak/>
        <w:t>Supplement figure 3</w:t>
      </w:r>
      <w:r w:rsidR="00DA2880" w:rsidRPr="0041096D">
        <w:rPr>
          <w:b/>
        </w:rPr>
        <w:t xml:space="preserve"> MR_leaveOneOut_plot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E54DBD" w:rsidTr="00B73029">
        <w:trPr>
          <w:trHeight w:val="4139"/>
        </w:trPr>
        <w:tc>
          <w:tcPr>
            <w:tcW w:w="4148" w:type="dxa"/>
          </w:tcPr>
          <w:p w:rsidR="00E54DBD" w:rsidRDefault="00C01AB3" w:rsidP="00E54DBD">
            <w:r>
              <w:pict>
                <v:shape id="_x0000_i1036" type="#_x0000_t75" style="width:198.45pt;height:198.45pt">
                  <v:imagedata r:id="rId20" o:title="Oral_leukoplakia_and_related_diseases_including_avohilmo_against_Oral_cavity_cancer__idieub94chunk8-1"/>
                </v:shape>
              </w:pict>
            </w:r>
          </w:p>
        </w:tc>
        <w:tc>
          <w:tcPr>
            <w:tcW w:w="4148" w:type="dxa"/>
          </w:tcPr>
          <w:p w:rsidR="00E54DBD" w:rsidRDefault="00391471" w:rsidP="00E54DBD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15" name="图片 15" descr="Oral_lichen_ruber_planus_wide_definition_against_Oral_cavity_cancer__idieub94chunk8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Oral_lichen_ruber_planus_wide_definition_against_Oral_cavity_cancer__idieub94chunk8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4DBD" w:rsidTr="00B73029">
        <w:trPr>
          <w:trHeight w:val="4139"/>
        </w:trPr>
        <w:tc>
          <w:tcPr>
            <w:tcW w:w="4148" w:type="dxa"/>
          </w:tcPr>
          <w:p w:rsidR="00E54DBD" w:rsidRDefault="00391471" w:rsidP="00E54DBD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14" name="图片 14" descr="Oral_lichen_ruber_planus_wide_definition_against_metafiltIL9noBMItxtgzchunk8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Oral_lichen_ruber_planus_wide_definition_against_metafiltIL9noBMItxtgzchunk8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E54DBD" w:rsidRDefault="00391471" w:rsidP="00E54DBD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13" name="图片 13" descr="Oral_lichen_ruber_planus_wide_definition_against_metafiltIL13noBMItxtgzchunk8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Oral_lichen_ruber_planus_wide_definition_against_metafiltIL13noBMItxtgzchunk8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4DBD" w:rsidTr="00B73029">
        <w:trPr>
          <w:trHeight w:val="4139"/>
        </w:trPr>
        <w:tc>
          <w:tcPr>
            <w:tcW w:w="4148" w:type="dxa"/>
          </w:tcPr>
          <w:p w:rsidR="00E54DBD" w:rsidRDefault="00391471" w:rsidP="00E54DBD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12" name="图片 12" descr="IL9_against_Oral_cavity_cancer__idieub94chunk8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IL9_against_Oral_cavity_cancer__idieub94chunk8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E54DBD" w:rsidRDefault="00391471" w:rsidP="00E54DBD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11" name="图片 11" descr="IL13_against_Oral_cavity_cancer__idieub94chunk8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IL13_against_Oral_cavity_cancer__idieub94chunk8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54DBD" w:rsidRPr="00E54DBD" w:rsidRDefault="00E54DBD" w:rsidP="00E54DBD"/>
    <w:p w:rsidR="00DA2880" w:rsidRDefault="00DA2880" w:rsidP="00870BAE"/>
    <w:p w:rsidR="00DA2880" w:rsidRDefault="00DA2880" w:rsidP="00870BAE"/>
    <w:p w:rsidR="00DA2880" w:rsidRDefault="00DA2880" w:rsidP="00DE007F">
      <w:pPr>
        <w:pStyle w:val="2"/>
        <w:ind w:left="567" w:hanging="567"/>
        <w:rPr>
          <w:b/>
        </w:rPr>
      </w:pPr>
      <w:r w:rsidRPr="00DE007F">
        <w:rPr>
          <w:b/>
        </w:rPr>
        <w:lastRenderedPageBreak/>
        <w:t>Supplement figure 4 MR_funnel_plot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8E2C8C" w:rsidTr="009E3BCE">
        <w:trPr>
          <w:trHeight w:val="4139"/>
        </w:trPr>
        <w:tc>
          <w:tcPr>
            <w:tcW w:w="4148" w:type="dxa"/>
          </w:tcPr>
          <w:p w:rsidR="008E2C8C" w:rsidRDefault="00C01AB3" w:rsidP="008E2C8C">
            <w:bookmarkStart w:id="0" w:name="_GoBack"/>
            <w:r>
              <w:pict>
                <v:shape id="_x0000_i1039" type="#_x0000_t75" style="width:198.45pt;height:198.45pt">
                  <v:imagedata r:id="rId26" o:title="Oral_leukoplakia_and_related_diseases_including_avohilmo_against_Oral_cavity_cancer__idieub94chunk7-1"/>
                </v:shape>
              </w:pict>
            </w:r>
            <w:bookmarkEnd w:id="0"/>
          </w:p>
        </w:tc>
        <w:tc>
          <w:tcPr>
            <w:tcW w:w="4148" w:type="dxa"/>
          </w:tcPr>
          <w:p w:rsidR="008E2C8C" w:rsidRDefault="00391471" w:rsidP="008E2C8C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20" name="图片 20" descr="Oral_lichen_ruber_planus_wide_definition_against_Oral_cavity_cancer__idieub94chunk7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Oral_lichen_ruber_planus_wide_definition_against_Oral_cavity_cancer__idieub94chunk7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2C8C" w:rsidTr="009E3BCE">
        <w:trPr>
          <w:trHeight w:val="4139"/>
        </w:trPr>
        <w:tc>
          <w:tcPr>
            <w:tcW w:w="4148" w:type="dxa"/>
          </w:tcPr>
          <w:p w:rsidR="008E2C8C" w:rsidRDefault="00391471" w:rsidP="008E2C8C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19" name="图片 19" descr="Oral_lichen_ruber_planus_wide_definition_against_metafiltIL9noBMItxtgzchunk7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Oral_lichen_ruber_planus_wide_definition_against_metafiltIL9noBMItxtgzchunk7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8E2C8C" w:rsidRDefault="00391471" w:rsidP="008E2C8C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18" name="图片 18" descr="Oral_lichen_ruber_planus_wide_definition_against_metafiltIL13noBMItxtgzchunk7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Oral_lichen_ruber_planus_wide_definition_against_metafiltIL13noBMItxtgzchunk7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2C8C" w:rsidTr="009E3BCE">
        <w:trPr>
          <w:trHeight w:val="4139"/>
        </w:trPr>
        <w:tc>
          <w:tcPr>
            <w:tcW w:w="4148" w:type="dxa"/>
          </w:tcPr>
          <w:p w:rsidR="008E2C8C" w:rsidRDefault="00391471" w:rsidP="008E2C8C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17" name="图片 17" descr="IL9_against_Oral_cavity_cancer__idieub94chunk7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IL9_against_Oral_cavity_cancer__idieub94chunk7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8E2C8C" w:rsidRDefault="00391471" w:rsidP="008E2C8C">
            <w:r>
              <w:rPr>
                <w:noProof/>
              </w:rPr>
              <w:drawing>
                <wp:inline distT="0" distB="0" distL="0" distR="0">
                  <wp:extent cx="2522855" cy="2522855"/>
                  <wp:effectExtent l="0" t="0" r="0" b="0"/>
                  <wp:docPr id="16" name="图片 16" descr="IL13_against_Oral_cavity_cancer__idieub94chunk7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IL13_against_Oral_cavity_cancer__idieub94chunk7-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252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E2C8C" w:rsidRPr="008E2C8C" w:rsidRDefault="008E2C8C" w:rsidP="008E2C8C"/>
    <w:p w:rsidR="008E2C8C" w:rsidRDefault="008E2C8C" w:rsidP="00870BAE"/>
    <w:p w:rsidR="008E2C8C" w:rsidRDefault="008E2C8C" w:rsidP="00870BAE"/>
    <w:sectPr w:rsidR="008E2C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72A5" w:rsidRDefault="00EC72A5" w:rsidP="00870BAE">
      <w:r>
        <w:separator/>
      </w:r>
    </w:p>
  </w:endnote>
  <w:endnote w:type="continuationSeparator" w:id="0">
    <w:p w:rsidR="00EC72A5" w:rsidRDefault="00EC72A5" w:rsidP="00870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72A5" w:rsidRDefault="00EC72A5" w:rsidP="00870BAE">
      <w:r>
        <w:separator/>
      </w:r>
    </w:p>
  </w:footnote>
  <w:footnote w:type="continuationSeparator" w:id="0">
    <w:p w:rsidR="00EC72A5" w:rsidRDefault="00EC72A5" w:rsidP="00870B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6715B3"/>
    <w:multiLevelType w:val="multilevel"/>
    <w:tmpl w:val="71B0F072"/>
    <w:lvl w:ilvl="0">
      <w:start w:val="1"/>
      <w:numFmt w:val="decimal"/>
      <w:lvlText w:val="%1"/>
      <w:lvlJc w:val="left"/>
      <w:pPr>
        <w:ind w:left="567" w:hanging="567"/>
      </w:pPr>
      <w:rPr>
        <w:rFonts w:ascii="Times New Roman" w:eastAsia="黑体" w:hAnsi="Times New Roman" w:hint="default"/>
        <w:sz w:val="28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Times New Roman" w:eastAsia="宋体" w:hAnsi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ascii="Times New Roman" w:eastAsia="宋体" w:hAnsi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BAE"/>
    <w:rsid w:val="00001615"/>
    <w:rsid w:val="000122B6"/>
    <w:rsid w:val="00062CA5"/>
    <w:rsid w:val="000B58DE"/>
    <w:rsid w:val="00194FAB"/>
    <w:rsid w:val="002E73AE"/>
    <w:rsid w:val="00391471"/>
    <w:rsid w:val="003B5FC0"/>
    <w:rsid w:val="0041096D"/>
    <w:rsid w:val="004124CD"/>
    <w:rsid w:val="00497305"/>
    <w:rsid w:val="004D4CF8"/>
    <w:rsid w:val="00555EAB"/>
    <w:rsid w:val="006C61CA"/>
    <w:rsid w:val="007767BB"/>
    <w:rsid w:val="007A5BB8"/>
    <w:rsid w:val="00870BAE"/>
    <w:rsid w:val="008E2C8C"/>
    <w:rsid w:val="009E2A45"/>
    <w:rsid w:val="009E3BCE"/>
    <w:rsid w:val="009F7735"/>
    <w:rsid w:val="00A37164"/>
    <w:rsid w:val="00B01F0E"/>
    <w:rsid w:val="00B73029"/>
    <w:rsid w:val="00C01AB3"/>
    <w:rsid w:val="00C06B10"/>
    <w:rsid w:val="00C95CDF"/>
    <w:rsid w:val="00D21989"/>
    <w:rsid w:val="00D87B98"/>
    <w:rsid w:val="00DA2880"/>
    <w:rsid w:val="00DE007F"/>
    <w:rsid w:val="00E54DBD"/>
    <w:rsid w:val="00EC72A5"/>
    <w:rsid w:val="00F5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BB7B8"/>
  <w15:chartTrackingRefBased/>
  <w15:docId w15:val="{69500096-18A7-46A0-ADA4-52E008155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7305"/>
    <w:pPr>
      <w:keepNext/>
      <w:keepLines/>
      <w:spacing w:line="300" w:lineRule="auto"/>
      <w:outlineLvl w:val="0"/>
    </w:pPr>
    <w:rPr>
      <w:rFonts w:ascii="Times New Roman" w:eastAsia="黑体" w:hAnsi="Times New Roman"/>
      <w:b/>
      <w:bCs/>
      <w:kern w:val="44"/>
      <w:sz w:val="28"/>
      <w:szCs w:val="24"/>
    </w:rPr>
  </w:style>
  <w:style w:type="paragraph" w:styleId="2">
    <w:name w:val="heading 2"/>
    <w:basedOn w:val="3"/>
    <w:next w:val="a"/>
    <w:link w:val="20"/>
    <w:uiPriority w:val="9"/>
    <w:unhideWhenUsed/>
    <w:qFormat/>
    <w:rsid w:val="00497305"/>
    <w:pPr>
      <w:outlineLvl w:val="1"/>
    </w:pPr>
  </w:style>
  <w:style w:type="paragraph" w:styleId="3">
    <w:name w:val="heading 3"/>
    <w:basedOn w:val="a"/>
    <w:next w:val="a"/>
    <w:link w:val="30"/>
    <w:uiPriority w:val="9"/>
    <w:unhideWhenUsed/>
    <w:qFormat/>
    <w:rsid w:val="00497305"/>
    <w:pPr>
      <w:keepNext/>
      <w:keepLines/>
      <w:spacing w:line="300" w:lineRule="auto"/>
      <w:outlineLvl w:val="2"/>
    </w:pPr>
    <w:rPr>
      <w:rFonts w:ascii="Times New Roman" w:eastAsia="宋体" w:hAnsi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497305"/>
    <w:pPr>
      <w:spacing w:before="240" w:after="60" w:line="300" w:lineRule="auto"/>
      <w:jc w:val="center"/>
      <w:outlineLvl w:val="0"/>
    </w:pPr>
    <w:rPr>
      <w:rFonts w:ascii="Times New Roman" w:eastAsia="黑体" w:hAnsi="Times New Roman" w:cstheme="majorBidi"/>
      <w:b/>
      <w:bCs/>
      <w:sz w:val="44"/>
      <w:szCs w:val="44"/>
    </w:rPr>
  </w:style>
  <w:style w:type="character" w:customStyle="1" w:styleId="a4">
    <w:name w:val="标题 字符"/>
    <w:basedOn w:val="a0"/>
    <w:link w:val="a3"/>
    <w:uiPriority w:val="10"/>
    <w:rsid w:val="00497305"/>
    <w:rPr>
      <w:rFonts w:ascii="Times New Roman" w:eastAsia="黑体" w:hAnsi="Times New Roman" w:cstheme="majorBidi"/>
      <w:b/>
      <w:bCs/>
      <w:sz w:val="44"/>
      <w:szCs w:val="44"/>
    </w:rPr>
  </w:style>
  <w:style w:type="character" w:customStyle="1" w:styleId="10">
    <w:name w:val="标题 1 字符"/>
    <w:basedOn w:val="a0"/>
    <w:link w:val="1"/>
    <w:uiPriority w:val="9"/>
    <w:rsid w:val="00497305"/>
    <w:rPr>
      <w:rFonts w:ascii="Times New Roman" w:eastAsia="黑体" w:hAnsi="Times New Roman"/>
      <w:b/>
      <w:bCs/>
      <w:kern w:val="44"/>
      <w:sz w:val="28"/>
      <w:szCs w:val="24"/>
    </w:rPr>
  </w:style>
  <w:style w:type="character" w:customStyle="1" w:styleId="30">
    <w:name w:val="标题 3 字符"/>
    <w:basedOn w:val="a0"/>
    <w:link w:val="3"/>
    <w:uiPriority w:val="9"/>
    <w:rsid w:val="00497305"/>
    <w:rPr>
      <w:rFonts w:ascii="Times New Roman" w:eastAsia="宋体" w:hAnsi="Times New Roman"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497305"/>
    <w:rPr>
      <w:rFonts w:ascii="Times New Roman" w:eastAsia="宋体" w:hAnsi="Times New Roman"/>
      <w:bCs/>
      <w:sz w:val="24"/>
      <w:szCs w:val="32"/>
    </w:rPr>
  </w:style>
  <w:style w:type="paragraph" w:customStyle="1" w:styleId="cankao">
    <w:name w:val="cankao"/>
    <w:basedOn w:val="a"/>
    <w:link w:val="cankao0"/>
    <w:qFormat/>
    <w:rsid w:val="00497305"/>
    <w:pPr>
      <w:spacing w:line="300" w:lineRule="auto"/>
    </w:pPr>
    <w:rPr>
      <w:rFonts w:ascii="等线" w:eastAsia="等线" w:hAnsi="等线"/>
      <w:noProof/>
      <w:sz w:val="20"/>
    </w:rPr>
  </w:style>
  <w:style w:type="character" w:customStyle="1" w:styleId="cankao0">
    <w:name w:val="cankao 字符"/>
    <w:basedOn w:val="a0"/>
    <w:link w:val="cankao"/>
    <w:rsid w:val="00497305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870B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70BA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70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70BAE"/>
    <w:rPr>
      <w:sz w:val="18"/>
      <w:szCs w:val="18"/>
    </w:rPr>
  </w:style>
  <w:style w:type="table" w:styleId="a9">
    <w:name w:val="Table Grid"/>
    <w:basedOn w:val="a1"/>
    <w:uiPriority w:val="39"/>
    <w:rsid w:val="00C06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05A7AFF4-1135-4A3D-9189-764E2D36A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</dc:creator>
  <cp:keywords/>
  <dc:description/>
  <cp:lastModifiedBy>Tao</cp:lastModifiedBy>
  <cp:revision>19</cp:revision>
  <dcterms:created xsi:type="dcterms:W3CDTF">2023-10-28T04:24:00Z</dcterms:created>
  <dcterms:modified xsi:type="dcterms:W3CDTF">2024-02-22T03:13:00Z</dcterms:modified>
</cp:coreProperties>
</file>